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5C336" w14:textId="77777777" w:rsidR="00F90E7D" w:rsidRPr="00F90E7D" w:rsidRDefault="00F90E7D" w:rsidP="00F90E7D">
      <w:pPr>
        <w:keepNext/>
        <w:widowControl/>
        <w:numPr>
          <w:ilvl w:val="1"/>
          <w:numId w:val="0"/>
        </w:numPr>
        <w:tabs>
          <w:tab w:val="num" w:pos="0"/>
          <w:tab w:val="left" w:pos="1152"/>
        </w:tabs>
        <w:spacing w:before="120" w:after="240"/>
        <w:ind w:left="1152" w:hanging="1152"/>
        <w:jc w:val="left"/>
        <w:outlineLvl w:val="1"/>
        <w:rPr>
          <w:rFonts w:ascii="Arial" w:eastAsia="ＭＳ 明朝" w:hAnsi="Arial" w:cs="Times New Roman"/>
          <w:b/>
          <w:bCs/>
          <w:kern w:val="0"/>
          <w:sz w:val="26"/>
          <w:szCs w:val="26"/>
          <w:lang w:val="en-GB" w:eastAsia="x-none"/>
        </w:rPr>
      </w:pPr>
      <w:bookmarkStart w:id="0" w:name="_GoBack"/>
      <w:bookmarkEnd w:id="0"/>
      <w:r w:rsidRPr="00F90E7D">
        <w:rPr>
          <w:rFonts w:ascii="Arial" w:eastAsia="ＭＳ 明朝" w:hAnsi="Arial" w:cs="Times New Roman"/>
          <w:b/>
          <w:bCs/>
          <w:kern w:val="0"/>
          <w:sz w:val="26"/>
          <w:szCs w:val="26"/>
          <w:lang w:val="en-GB" w:eastAsia="x-none"/>
        </w:rPr>
        <w:t>Palatability Questionnaire</w:t>
      </w:r>
    </w:p>
    <w:p w14:paraId="6A75C33B" w14:textId="77777777" w:rsidR="00F90E7D" w:rsidRPr="00F90E7D" w:rsidRDefault="00F90E7D" w:rsidP="00F90E7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</w:p>
    <w:p w14:paraId="6A75C33C" w14:textId="77777777" w:rsidR="00F90E7D" w:rsidRPr="00F90E7D" w:rsidRDefault="00F90E7D" w:rsidP="00F90E7D">
      <w:pPr>
        <w:widowControl/>
        <w:numPr>
          <w:ilvl w:val="0"/>
          <w:numId w:val="1"/>
        </w:numPr>
        <w:spacing w:after="12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  <w:t>Please briefly describe the taste of the product in your own words (one word, short phrase descriptions are acceptable).</w:t>
      </w:r>
    </w:p>
    <w:p w14:paraId="6A75C33D" w14:textId="0A6E1092" w:rsidR="00F90E7D" w:rsidRPr="00F90E7D" w:rsidRDefault="00F90E7D" w:rsidP="00F90E7D">
      <w:pPr>
        <w:widowControl/>
        <w:tabs>
          <w:tab w:val="left" w:pos="840"/>
        </w:tabs>
        <w:spacing w:after="120"/>
        <w:ind w:left="432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</w:pPr>
    </w:p>
    <w:p w14:paraId="6A75C33E" w14:textId="77777777" w:rsidR="00F90E7D" w:rsidRPr="00F90E7D" w:rsidRDefault="00F90E7D" w:rsidP="00F90E7D">
      <w:pPr>
        <w:widowControl/>
        <w:numPr>
          <w:ilvl w:val="0"/>
          <w:numId w:val="1"/>
        </w:numPr>
        <w:spacing w:after="12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  <w:t>Please rate the palatability (acceptability of taste) of the product by checking a rating below.</w:t>
      </w:r>
    </w:p>
    <w:p w14:paraId="6A75C33F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____</w:t>
      </w:r>
      <w:r w:rsidRPr="00F90E7D"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 xml:space="preserve">1 = unacceptable (would not use product under any circumstances) 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br/>
        <w:t>____</w:t>
      </w:r>
      <w:r w:rsidRPr="00F90E7D"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2 = neutral/acceptable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br/>
        <w:t>____</w:t>
      </w:r>
      <w:r w:rsidRPr="00F90E7D"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3 = very good</w:t>
      </w:r>
    </w:p>
    <w:p w14:paraId="6A75C340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</w:p>
    <w:p w14:paraId="6A75C341" w14:textId="77777777" w:rsidR="00F90E7D" w:rsidRPr="00F90E7D" w:rsidRDefault="00F90E7D" w:rsidP="00F90E7D">
      <w:pPr>
        <w:widowControl/>
        <w:numPr>
          <w:ilvl w:val="0"/>
          <w:numId w:val="1"/>
        </w:numPr>
        <w:spacing w:after="12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  <w:t xml:space="preserve">Please check </w:t>
      </w:r>
      <w:r w:rsidRPr="00F90E7D">
        <w:rPr>
          <w:rFonts w:ascii="Times New Roman" w:eastAsia="ＭＳ 明朝" w:hAnsi="Times New Roman" w:cs="Times New Roman"/>
          <w:b/>
          <w:kern w:val="0"/>
          <w:sz w:val="24"/>
          <w:szCs w:val="24"/>
          <w:u w:val="single"/>
          <w:lang w:val="en-GB" w:eastAsia="x-none"/>
        </w:rPr>
        <w:t>all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  <w:t xml:space="preserve"> the descriptors that apply to the product.</w:t>
      </w:r>
    </w:p>
    <w:p w14:paraId="6A75C342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______ Sweet</w:t>
      </w:r>
    </w:p>
    <w:p w14:paraId="6A75C343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______ Sour/tart</w:t>
      </w:r>
    </w:p>
    <w:p w14:paraId="6A75C344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______ Bitter</w:t>
      </w:r>
    </w:p>
    <w:p w14:paraId="6A75C345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______ Fruity</w:t>
      </w:r>
    </w:p>
    <w:p w14:paraId="6A75C346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______ Nutty</w:t>
      </w:r>
    </w:p>
    <w:p w14:paraId="6A75C347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______ Chalky</w:t>
      </w:r>
    </w:p>
    <w:p w14:paraId="6A75C348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______ Medicinal</w:t>
      </w:r>
    </w:p>
    <w:p w14:paraId="6A75C349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</w:p>
    <w:p w14:paraId="6A75C34A" w14:textId="77777777" w:rsidR="00F90E7D" w:rsidRPr="00F90E7D" w:rsidRDefault="00F90E7D" w:rsidP="00F90E7D">
      <w:pPr>
        <w:widowControl/>
        <w:numPr>
          <w:ilvl w:val="0"/>
          <w:numId w:val="1"/>
        </w:numPr>
        <w:spacing w:after="12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  <w:t>Please rate the mouth feel of the product by checking a rating below.</w:t>
      </w:r>
    </w:p>
    <w:p w14:paraId="6A75C34B" w14:textId="77777777" w:rsid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_____ 1</w:t>
      </w:r>
      <w:r w:rsidRPr="00F90E7D"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= unacceptable (would not use product under any circumstances</w:t>
      </w:r>
      <w:proofErr w:type="gramStart"/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)</w:t>
      </w:r>
      <w:proofErr w:type="gramEnd"/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br/>
        <w:t>_____ 2</w:t>
      </w:r>
      <w:r w:rsidRPr="00F90E7D"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= neutral/acceptable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br/>
        <w:t>_____ 3</w:t>
      </w:r>
      <w:r w:rsidRPr="00F90E7D"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= very good</w:t>
      </w:r>
    </w:p>
    <w:p w14:paraId="3BA6D6B0" w14:textId="77777777" w:rsidR="00EA0877" w:rsidRPr="00F90E7D" w:rsidRDefault="00EA0877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</w:p>
    <w:p w14:paraId="6A75C34C" w14:textId="77777777" w:rsidR="00F90E7D" w:rsidRPr="00F90E7D" w:rsidRDefault="00F90E7D" w:rsidP="00F90E7D">
      <w:pPr>
        <w:widowControl/>
        <w:numPr>
          <w:ilvl w:val="0"/>
          <w:numId w:val="1"/>
        </w:numPr>
        <w:spacing w:after="12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  <w:t xml:space="preserve">For each of the following attributes please circle the number that best describes your perception of each attribute. </w:t>
      </w:r>
    </w:p>
    <w:p w14:paraId="6A75C34D" w14:textId="77777777" w:rsidR="00F90E7D" w:rsidRPr="00F90E7D" w:rsidRDefault="00F90E7D" w:rsidP="00F90E7D">
      <w:pPr>
        <w:widowControl/>
        <w:tabs>
          <w:tab w:val="left" w:pos="840"/>
        </w:tabs>
        <w:spacing w:after="120"/>
        <w:ind w:left="432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x-none"/>
        </w:rPr>
      </w:pPr>
    </w:p>
    <w:p w14:paraId="6A75C34E" w14:textId="77777777" w:rsidR="00F90E7D" w:rsidRDefault="00F90E7D" w:rsidP="00F90E7D">
      <w:pPr>
        <w:widowControl/>
        <w:numPr>
          <w:ilvl w:val="0"/>
          <w:numId w:val="2"/>
        </w:numPr>
        <w:tabs>
          <w:tab w:val="left" w:pos="360"/>
          <w:tab w:val="left" w:pos="1680"/>
          <w:tab w:val="left" w:pos="4380"/>
          <w:tab w:val="left" w:pos="6900"/>
        </w:tabs>
        <w:spacing w:after="12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lastRenderedPageBreak/>
        <w:t>Sweetness</w:t>
      </w:r>
    </w:p>
    <w:p w14:paraId="6A75C34F" w14:textId="77777777" w:rsidR="00F90E7D" w:rsidRPr="00F90E7D" w:rsidRDefault="00F90E7D" w:rsidP="00F90E7D">
      <w:pPr>
        <w:widowControl/>
        <w:tabs>
          <w:tab w:val="left" w:pos="360"/>
          <w:tab w:val="left" w:pos="1680"/>
          <w:tab w:val="left" w:pos="4380"/>
          <w:tab w:val="left" w:pos="6900"/>
        </w:tabs>
        <w:spacing w:after="120"/>
        <w:ind w:left="432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  <w:t>Not Sweet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</w:r>
      <w:proofErr w:type="spellStart"/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Sweet</w:t>
      </w:r>
      <w:proofErr w:type="spellEnd"/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  <w:t>Very Sweet</w:t>
      </w:r>
    </w:p>
    <w:p w14:paraId="6A75C350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ab/>
      </w:r>
      <w:r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ab/>
      </w:r>
      <w:r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A75C35B" wp14:editId="6A75C35C">
            <wp:extent cx="3905250" cy="428625"/>
            <wp:effectExtent l="0" t="0" r="0" b="952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5C351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</w:p>
    <w:p w14:paraId="6A75C352" w14:textId="77777777" w:rsidR="00F90E7D" w:rsidRDefault="00F90E7D" w:rsidP="00F90E7D">
      <w:pPr>
        <w:widowControl/>
        <w:numPr>
          <w:ilvl w:val="0"/>
          <w:numId w:val="2"/>
        </w:numPr>
        <w:tabs>
          <w:tab w:val="left" w:pos="360"/>
          <w:tab w:val="left" w:pos="4140"/>
          <w:tab w:val="left" w:pos="7380"/>
        </w:tabs>
        <w:spacing w:after="12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Sour/tartness</w:t>
      </w:r>
      <w:r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 xml:space="preserve"> </w:t>
      </w:r>
    </w:p>
    <w:p w14:paraId="6A75C353" w14:textId="77777777" w:rsidR="00F90E7D" w:rsidRPr="00F90E7D" w:rsidRDefault="00F90E7D" w:rsidP="00F90E7D">
      <w:pPr>
        <w:widowControl/>
        <w:tabs>
          <w:tab w:val="left" w:pos="1680"/>
          <w:tab w:val="left" w:pos="4380"/>
          <w:tab w:val="left" w:pos="7140"/>
        </w:tabs>
        <w:spacing w:after="120"/>
        <w:ind w:left="432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ab/>
      </w:r>
      <w:r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Mild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  <w:t>Average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  <w:t>Strong</w:t>
      </w:r>
    </w:p>
    <w:p w14:paraId="6A75C354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</w:r>
      <w:r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A75C35D" wp14:editId="6A75C35E">
            <wp:extent cx="3905250" cy="428625"/>
            <wp:effectExtent l="0" t="0" r="0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5C355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</w:p>
    <w:p w14:paraId="6A75C356" w14:textId="77777777" w:rsidR="00F90E7D" w:rsidRDefault="00F90E7D" w:rsidP="00F90E7D">
      <w:pPr>
        <w:widowControl/>
        <w:numPr>
          <w:ilvl w:val="0"/>
          <w:numId w:val="2"/>
        </w:numPr>
        <w:tabs>
          <w:tab w:val="left" w:pos="360"/>
          <w:tab w:val="left" w:pos="1680"/>
          <w:tab w:val="left" w:pos="4500"/>
          <w:tab w:val="left" w:pos="7140"/>
        </w:tabs>
        <w:spacing w:after="12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Bitter</w:t>
      </w:r>
      <w:r w:rsidRPr="00F90E7D"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  <w:t>ness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14:paraId="6A75C357" w14:textId="77777777" w:rsidR="00F90E7D" w:rsidRPr="00F90E7D" w:rsidRDefault="00F90E7D" w:rsidP="00F90E7D">
      <w:pPr>
        <w:widowControl/>
        <w:tabs>
          <w:tab w:val="left" w:pos="360"/>
          <w:tab w:val="left" w:pos="1680"/>
          <w:tab w:val="left" w:pos="4500"/>
          <w:tab w:val="left" w:pos="7020"/>
        </w:tabs>
        <w:spacing w:after="120"/>
        <w:ind w:left="432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  <w:t xml:space="preserve">Not bitter 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</w:r>
      <w:proofErr w:type="spellStart"/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>Bitter</w:t>
      </w:r>
      <w:proofErr w:type="spellEnd"/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  <w:t xml:space="preserve">Very Bitter </w:t>
      </w:r>
    </w:p>
    <w:p w14:paraId="6A75C358" w14:textId="77777777" w:rsidR="00F90E7D" w:rsidRPr="00F90E7D" w:rsidRDefault="00F90E7D" w:rsidP="00F90E7D">
      <w:pPr>
        <w:widowControl/>
        <w:spacing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</w:r>
      <w:r w:rsidRPr="00F90E7D">
        <w:rPr>
          <w:rFonts w:ascii="Times New Roman" w:eastAsia="ＭＳ 明朝" w:hAnsi="Times New Roman" w:cs="Times New Roman"/>
          <w:kern w:val="0"/>
          <w:sz w:val="24"/>
          <w:szCs w:val="24"/>
          <w:lang w:val="en-GB" w:eastAsia="en-US"/>
        </w:rPr>
        <w:tab/>
      </w:r>
      <w:r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A75C35F" wp14:editId="6A75C360">
            <wp:extent cx="3905250" cy="428625"/>
            <wp:effectExtent l="0" t="0" r="0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5C35A" w14:textId="77777777" w:rsidR="00D52322" w:rsidRDefault="00D52322"/>
    <w:sectPr w:rsidR="00D52322" w:rsidSect="00F90E7D">
      <w:pgSz w:w="11906" w:h="16838"/>
      <w:pgMar w:top="1247" w:right="1814" w:bottom="1247" w:left="1814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EF86E2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F86E2C" w16cid:durableId="21BCC2D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5C61A3" w14:textId="77777777" w:rsidR="009612A9" w:rsidRDefault="009612A9" w:rsidP="009612A9">
      <w:r>
        <w:separator/>
      </w:r>
    </w:p>
  </w:endnote>
  <w:endnote w:type="continuationSeparator" w:id="0">
    <w:p w14:paraId="628EA9EB" w14:textId="77777777" w:rsidR="009612A9" w:rsidRDefault="009612A9" w:rsidP="00961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9A00C1" w14:textId="77777777" w:rsidR="009612A9" w:rsidRDefault="009612A9" w:rsidP="009612A9">
      <w:r>
        <w:separator/>
      </w:r>
    </w:p>
  </w:footnote>
  <w:footnote w:type="continuationSeparator" w:id="0">
    <w:p w14:paraId="542C44CB" w14:textId="77777777" w:rsidR="009612A9" w:rsidRDefault="009612A9" w:rsidP="009612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931B1"/>
    <w:multiLevelType w:val="hybridMultilevel"/>
    <w:tmpl w:val="27C036A0"/>
    <w:lvl w:ilvl="0" w:tplc="62E445DA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3514FC7"/>
    <w:multiLevelType w:val="singleLevel"/>
    <w:tmpl w:val="2738E0CE"/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432"/>
      </w:pPr>
      <w:rPr>
        <w:sz w:val="20"/>
        <w:szCs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比呂子 井野">
    <w15:presenceInfo w15:providerId="Windows Live" w15:userId="e958ed37f37bd3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51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E7D"/>
    <w:rsid w:val="00364BF7"/>
    <w:rsid w:val="005933E9"/>
    <w:rsid w:val="009612A9"/>
    <w:rsid w:val="00BE24C3"/>
    <w:rsid w:val="00D52322"/>
    <w:rsid w:val="00EA0877"/>
    <w:rsid w:val="00F9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A75C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0E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90E7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612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612A9"/>
  </w:style>
  <w:style w:type="paragraph" w:styleId="a7">
    <w:name w:val="footer"/>
    <w:basedOn w:val="a"/>
    <w:link w:val="a8"/>
    <w:uiPriority w:val="99"/>
    <w:unhideWhenUsed/>
    <w:rsid w:val="009612A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612A9"/>
  </w:style>
  <w:style w:type="character" w:styleId="a9">
    <w:name w:val="annotation reference"/>
    <w:basedOn w:val="a0"/>
    <w:uiPriority w:val="99"/>
    <w:semiHidden/>
    <w:unhideWhenUsed/>
    <w:rsid w:val="009612A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612A9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9612A9"/>
  </w:style>
  <w:style w:type="paragraph" w:styleId="ac">
    <w:name w:val="annotation subject"/>
    <w:basedOn w:val="aa"/>
    <w:next w:val="aa"/>
    <w:link w:val="ad"/>
    <w:uiPriority w:val="99"/>
    <w:semiHidden/>
    <w:unhideWhenUsed/>
    <w:rsid w:val="009612A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612A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0E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90E7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612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612A9"/>
  </w:style>
  <w:style w:type="paragraph" w:styleId="a7">
    <w:name w:val="footer"/>
    <w:basedOn w:val="a"/>
    <w:link w:val="a8"/>
    <w:uiPriority w:val="99"/>
    <w:unhideWhenUsed/>
    <w:rsid w:val="009612A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612A9"/>
  </w:style>
  <w:style w:type="character" w:styleId="a9">
    <w:name w:val="annotation reference"/>
    <w:basedOn w:val="a0"/>
    <w:uiPriority w:val="99"/>
    <w:semiHidden/>
    <w:unhideWhenUsed/>
    <w:rsid w:val="009612A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612A9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9612A9"/>
  </w:style>
  <w:style w:type="paragraph" w:styleId="ac">
    <w:name w:val="annotation subject"/>
    <w:basedOn w:val="aa"/>
    <w:next w:val="aa"/>
    <w:link w:val="ad"/>
    <w:uiPriority w:val="99"/>
    <w:semiHidden/>
    <w:unhideWhenUsed/>
    <w:rsid w:val="009612A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612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ediscience Planning Inc.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I</dc:creator>
  <cp:lastModifiedBy>MPI</cp:lastModifiedBy>
  <cp:revision>2</cp:revision>
  <dcterms:created xsi:type="dcterms:W3CDTF">2020-01-16T06:21:00Z</dcterms:created>
  <dcterms:modified xsi:type="dcterms:W3CDTF">2020-01-16T06:21:00Z</dcterms:modified>
</cp:coreProperties>
</file>